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Potential targets of berberine</w:t>
      </w:r>
    </w:p>
    <w:tbl>
      <w:tblPr>
        <w:tblW w:w="823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2678"/>
        <w:gridCol w:w="4678"/>
      </w:tblGrid>
      <w:tr>
        <w:trPr>
          <w:tblHeader w:val="true"/>
          <w:trHeight w:val="255" w:hRule="atLeast"/>
        </w:trPr>
        <w:tc>
          <w:tcPr>
            <w:tcW w:w="88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ICD</w:t>
            </w:r>
            <w:r>
              <w:rPr>
                <w:b/>
                <w:bCs/>
                <w:color w:val="000000"/>
                <w:kern w:val="0"/>
                <w:szCs w:val="21"/>
              </w:rPr>
              <w:t>-</w:t>
            </w:r>
            <w:r>
              <w:rPr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6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iseases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otential targets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arrhe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tassium channel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nfection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LR-4, MD-2, PksA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I</w:t>
            </w:r>
          </w:p>
        </w:tc>
        <w:tc>
          <w:tcPr>
            <w:tcW w:w="26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lon cancer</w:t>
            </w:r>
          </w:p>
        </w:tc>
        <w:tc>
          <w:tcPr>
            <w:tcW w:w="4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PK, Hsp90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AT-3, Survivin, Hsp90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ung cancer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pase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3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COX-2, </w:t>
            </w:r>
            <w:r>
              <w:rPr>
                <w:color w:val="000000"/>
                <w:kern w:val="0"/>
                <w:szCs w:val="21"/>
              </w:rPr>
              <w:t>CYP11A1</w:t>
            </w:r>
            <w:r>
              <w:rPr>
                <w:color w:val="000000"/>
                <w:kern w:val="0"/>
                <w:szCs w:val="21"/>
              </w:rPr>
              <w:t>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HIF-1α, Hsp90, MEK</w:t>
            </w:r>
            <w:r>
              <w:rPr>
                <w:color w:val="000000"/>
                <w:kern w:val="0"/>
                <w:szCs w:val="21"/>
              </w:rPr>
              <w:t>-1</w:t>
            </w:r>
            <w:r>
              <w:rPr>
                <w:color w:val="000000"/>
                <w:kern w:val="0"/>
                <w:szCs w:val="21"/>
              </w:rPr>
              <w:t xml:space="preserve">, PI3K, </w:t>
            </w: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AF</w:t>
            </w:r>
            <w:r>
              <w:rPr>
                <w:color w:val="000000"/>
                <w:kern w:val="0"/>
                <w:szCs w:val="21"/>
              </w:rPr>
              <w:t>, VEGF</w:t>
            </w:r>
            <w:r>
              <w:rPr>
                <w:color w:val="000000"/>
                <w:kern w:val="0"/>
                <w:szCs w:val="21"/>
              </w:rPr>
              <w:t>R2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V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ing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TOR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iabetes mellitus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PK, DLAT, DOT1L, MAPK4, LXR, NF-κB, Nrf2, PPAR, RHOA, SETD2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iabetic nephropathy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, NF-κB, Smad2, Smad3, SOD, SphK1, TGF-β1</w:t>
            </w:r>
            <w:r>
              <w:rPr>
                <w:color w:val="000000"/>
                <w:kern w:val="0"/>
                <w:szCs w:val="21"/>
              </w:rPr>
              <w:t xml:space="preserve"> receptor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tabolic syndrome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TF-2, MMP-2, p38 MAPK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 xml:space="preserve">Obesity 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D14, TLR-4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caine dependence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yrosine hydroxylase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ognitive impairment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Bcl-2, Beclin-1, Cathepsin-D, hVps34, LC3-II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p62, P-gp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CT-2, OCT-3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zheimer’s disease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β</w:t>
            </w:r>
            <w:r>
              <w:rPr>
                <w:color w:val="000000"/>
                <w:kern w:val="0"/>
                <w:szCs w:val="21"/>
                <w:vertAlign w:val="subscript"/>
              </w:rPr>
              <w:t>1-42</w:t>
            </w:r>
            <w:r>
              <w:rPr>
                <w:color w:val="000000"/>
                <w:kern w:val="0"/>
                <w:szCs w:val="21"/>
              </w:rPr>
              <w:t>, BACE-1</w:t>
            </w:r>
          </w:p>
        </w:tc>
      </w:tr>
      <w:tr>
        <w:trPr>
          <w:trHeight w:val="270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ultiple sclerosi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P-9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arkinsonism 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AChE, BChE, Calyculin A, MAO-A, MAO-B, PDE10A, Tau 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II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tinal degeneration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toreceptor, Rho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X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herosclerosis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BCA1, AMPK, AP-1</w:t>
            </w:r>
            <w:r>
              <w:rPr>
                <w:color w:val="000000"/>
                <w:kern w:val="0"/>
                <w:szCs w:val="21"/>
              </w:rPr>
              <w:t xml:space="preserve">, </w:t>
            </w:r>
            <w:r>
              <w:rPr>
                <w:color w:val="000000"/>
                <w:kern w:val="0"/>
                <w:szCs w:val="21"/>
              </w:rPr>
              <w:t>MMP-2, MMP-9, NADPH oxidase, p38 MAPK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rhythmic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HCN4 channels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cardial ischemia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AMPK, Bax, Caspase-3, </w:t>
            </w:r>
            <w:r>
              <w:rPr>
                <w:color w:val="000000"/>
                <w:kern w:val="0"/>
                <w:szCs w:val="21"/>
              </w:rPr>
              <w:t>Cyto-c</w:t>
            </w:r>
            <w:r>
              <w:rPr>
                <w:color w:val="000000"/>
                <w:kern w:val="0"/>
                <w:szCs w:val="21"/>
              </w:rPr>
              <w:t>, HMGB-1, PI3K, TLR-4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ertension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yd88, NF-κB, RAS, TLR-4, TRPV4 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cute myocardial injury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, COX-2, HO-1, iNOS, LDH, SOD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rdiac failure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lamban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rebral ischemia disease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rf2, PI3K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chemia-reperfusion injury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I3K 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llergic rhinitis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38 MAPK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sthma 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F-κB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I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Hepatic fibrosi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T, AMPK, a-SMA, AST, CYP2E1, HIF-1α, TGF-β1</w:t>
            </w:r>
            <w:r>
              <w:rPr>
                <w:color w:val="000000"/>
                <w:kern w:val="0"/>
                <w:szCs w:val="21"/>
              </w:rPr>
              <w:t xml:space="preserve"> receptor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Liver disease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MPK, CYP2E1, HIF-1α, Nox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epatic steatosis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β</w:t>
            </w:r>
            <w:r>
              <w:rPr>
                <w:color w:val="000000"/>
                <w:kern w:val="0"/>
                <w:szCs w:val="21"/>
                <w:vertAlign w:val="subscript"/>
              </w:rPr>
              <w:t>1-42</w:t>
            </w:r>
            <w:r>
              <w:rPr>
                <w:color w:val="000000"/>
                <w:kern w:val="0"/>
                <w:szCs w:val="21"/>
              </w:rPr>
              <w:t>, AChE, APP, IDE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Irritable bowel syndrome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-HT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eflux esophagitis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O-1, NF-κB, SOD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Ulcerative colitis 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rf2 </w:t>
            </w:r>
          </w:p>
        </w:tc>
      </w:tr>
      <w:tr>
        <w:trPr>
          <w:trHeight w:val="255" w:hRule="atLeast"/>
        </w:trPr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III</w:t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steoarthritis 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PK, NF-κB, MMP-1, MMP-3, MMP-13, p38 MAPK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IV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schemic acute renal failure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0"/>
                <w:szCs w:val="21"/>
              </w:rPr>
              <w:t> 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H, SOD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Kidney damage 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-NT, 4-HNE, COX-2, CYP2E1, HO-1, iNOS, NF-κB, TNF-α</w:t>
            </w:r>
          </w:p>
        </w:tc>
      </w:tr>
      <w:tr>
        <w:trPr>
          <w:trHeight w:val="255" w:hRule="atLeast"/>
        </w:trPr>
        <w:tc>
          <w:tcPr>
            <w:tcW w:w="88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XIX</w:t>
            </w:r>
          </w:p>
        </w:tc>
        <w:tc>
          <w:tcPr>
            <w:tcW w:w="267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epatic injury </w:t>
            </w:r>
          </w:p>
        </w:tc>
        <w:tc>
          <w:tcPr>
            <w:tcW w:w="46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P2E1, SIRT1</w:t>
            </w:r>
          </w:p>
        </w:tc>
      </w:tr>
      <w:tr>
        <w:trPr>
          <w:trHeight w:val="270" w:hRule="atLeast"/>
        </w:trPr>
        <w:tc>
          <w:tcPr>
            <w:tcW w:w="88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6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aumatic brain injury </w:t>
            </w:r>
          </w:p>
        </w:tc>
        <w:tc>
          <w:tcPr>
            <w:tcW w:w="46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P-9</w:t>
            </w:r>
          </w:p>
        </w:tc>
      </w:tr>
    </w:tbl>
    <w:p>
      <w:pPr>
        <w:pStyle w:val="Normal"/>
        <w:spacing w:before="156" w:after="0"/>
        <w:rPr/>
      </w:pPr>
      <w:r>
        <w:rPr>
          <w:szCs w:val="21"/>
        </w:rPr>
        <w:t>3-NT, 3-nitrotyrosine; 4-HNE, 4-hydroxynonenal; 5-HT, 5-hydroxytryptamine; Aβ</w:t>
      </w:r>
      <w:r>
        <w:rPr>
          <w:szCs w:val="21"/>
          <w:vertAlign w:val="subscript"/>
        </w:rPr>
        <w:t>1-42</w:t>
      </w:r>
      <w:r>
        <w:rPr>
          <w:szCs w:val="21"/>
        </w:rPr>
        <w:t>, amyloid-β</w:t>
      </w:r>
      <w:r>
        <w:rPr>
          <w:szCs w:val="21"/>
          <w:vertAlign w:val="subscript"/>
        </w:rPr>
        <w:t>1-42</w:t>
      </w:r>
      <w:r>
        <w:rPr>
          <w:szCs w:val="21"/>
        </w:rPr>
        <w:t>; ABCA1, ATP-binding cassette transport protein A1; AChE, acetylcholinesterase; ALT, alanine aminotransferase; AMPK, adenosine 5’-monophosphate-activated protein kinase; AP-1, activator protein 1; APP, amyloid precursor protein; AR, aldose reductase; a-SMA, alpha-smooth muscle actin; AST, serum aspartate aminotransferase; ATF-2, activating transcription factor 2; BACE-1, β-site amyloid precursor protein cleaving enzyme-1; Bax, Bcl-2 associated X protein; BChE, butyrylcholinesterase; Bcl-2, B-cell lymphoma 2; CAT, catalase; Caspase-3, cysteine-aspartic proteases 3; CD14, cluster of differentiation 14; CK2, casein kinase 2; COX-2, cyclooxygenase-2; CYP11A1, cytochrome P450 family 11 subfamily A member 1; CYP2E1, cytochrome P450 family 2 subfamily E member 1; Cyto-c, cytochrome-c; DLAT, dihydrolipoamide S-acetyltransferase; DOT1L, disruptor of telomeric silencing-1-like histone methyltransferase; GSH, glutathione; hHCN4, human hyperpolarization-activated cyclic nucleotide-gated 4; HIF-1α, hypoxia-inducible factor 1α; HMGB-1, high-mobility group box 1; HO-1, heme oxygenase-1; Hsp90, heat shock protein 90; hVps34, class Ш PI3K; ICD-10, International Classification of Diseases 10</w:t>
      </w:r>
      <w:r>
        <w:rPr>
          <w:szCs w:val="21"/>
          <w:vertAlign w:val="superscript"/>
        </w:rPr>
        <w:t>th</w:t>
      </w:r>
      <w:r>
        <w:rPr>
          <w:szCs w:val="21"/>
        </w:rPr>
        <w:t xml:space="preserve"> Revision; IDE, insulin-degrading enzyme; iNOS, inducible nitric oxide synthase; LC3-II, microtubule-associated protein 1 light chain 3-II; LDH, lactate dehydrogenase; LXR, liver X receptors; MAO, monoamine oxidase; MAPK4, mitogen activated protein kinase 4; MD-2, myeloid differentiation 2; MEK-1, MAPK kinase 1; MMP-2, matrix metalloproteinase 2; MMP-</w:t>
      </w:r>
      <w:r>
        <w:rPr>
          <w:szCs w:val="21"/>
        </w:rPr>
        <w:t>3</w:t>
      </w:r>
      <w:r>
        <w:rPr>
          <w:szCs w:val="21"/>
        </w:rPr>
        <w:t xml:space="preserve">, matrix metalloproteinase </w:t>
      </w:r>
      <w:r>
        <w:rPr>
          <w:szCs w:val="21"/>
        </w:rPr>
        <w:t>3</w:t>
      </w:r>
      <w:r>
        <w:rPr>
          <w:szCs w:val="21"/>
        </w:rPr>
        <w:t>; MMP-</w:t>
      </w:r>
      <w:r>
        <w:rPr>
          <w:szCs w:val="21"/>
        </w:rPr>
        <w:t>9</w:t>
      </w:r>
      <w:r>
        <w:rPr>
          <w:szCs w:val="21"/>
        </w:rPr>
        <w:t xml:space="preserve">, matrix metalloproteinase </w:t>
      </w:r>
      <w:r>
        <w:rPr>
          <w:szCs w:val="21"/>
        </w:rPr>
        <w:t>9</w:t>
      </w:r>
      <w:r>
        <w:rPr>
          <w:szCs w:val="21"/>
        </w:rPr>
        <w:t>; MMP-</w:t>
      </w:r>
      <w:r>
        <w:rPr>
          <w:szCs w:val="21"/>
        </w:rPr>
        <w:t>13</w:t>
      </w:r>
      <w:r>
        <w:rPr>
          <w:szCs w:val="21"/>
        </w:rPr>
        <w:t xml:space="preserve">, matrix metalloproteinase </w:t>
      </w:r>
      <w:r>
        <w:rPr>
          <w:szCs w:val="21"/>
        </w:rPr>
        <w:t>13</w:t>
      </w:r>
      <w:r>
        <w:rPr>
          <w:szCs w:val="21"/>
        </w:rPr>
        <w:t xml:space="preserve">; mTOR, mechanistic target of rapamycin; Myd88, myeloid differentiation primary response gene 88; NADPH, nicotinamide adenine dinucleotide phosphate (reduced form); NF-κB, nuclear transcription factor kappa-light-chain-enhancer of activated B cells; Nox-4, nicotinamide adenine dinucleotide phosphate-oxidase 4; Nrf2, nuclear factor erythroid 2 p45-related factor 2; OCT, organic cation transporter; PDE10A, phosphodiesterase 10A; PI3K, phosphatidyl inositol 3-kinase; P-gp, P-glycoprotein; PksA, polyketide synthase A; PPAR, hepatic peroxisome proliferator-activated receptors; RAS, renin-angiotensin system; Rho, rhodopsin; RHOA, Ras homolog gene family, member A; SETD2, SET domain-containing 2; SOD, superoxide dismutase; SIRT1, sirtuin1; SphK1, sphingosine kinase 1; </w:t>
      </w:r>
      <w:r>
        <w:rPr>
          <w:szCs w:val="21"/>
        </w:rPr>
        <w:t>S</w:t>
      </w:r>
      <w:r>
        <w:rPr>
          <w:szCs w:val="21"/>
        </w:rPr>
        <w:t>TAT-3, signal transducer and activator of transcription 3; TLR4, toll-like receptor 4; TGF-β1 receptor, transforming growth factor-β1 receptor; TNF-α, tumor necrosis factor-alpha; TRPV4, transient receptor potential vanilloid 4; VEGFR2, vascular endothelial growth factor receptor 2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_Style 1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3:57:00Z</dcterms:created>
  <dc:creator>dell</dc:creator>
  <dc:description/>
  <cp:keywords/>
  <dc:language>en-US</dc:language>
  <cp:lastModifiedBy>User</cp:lastModifiedBy>
  <cp:lastPrinted>2017-05-09T15:45:00Z</cp:lastPrinted>
  <dcterms:modified xsi:type="dcterms:W3CDTF">2018-04-21T03:5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